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38C7F" w14:textId="77777777" w:rsidR="000B543E" w:rsidRDefault="000B543E" w:rsidP="000B543E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Response PA</w:t>
      </w:r>
    </w:p>
    <w:p w14:paraId="06D1CEB0" w14:textId="77777777" w:rsidR="000B543E" w:rsidRDefault="000B543E" w:rsidP="000B543E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Effect Summary</w:t>
      </w:r>
    </w:p>
    <w:p w14:paraId="39F2F4CE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660"/>
        <w:gridCol w:w="1500"/>
        <w:gridCol w:w="4200"/>
        <w:gridCol w:w="1220"/>
      </w:tblGrid>
      <w:tr w:rsidR="000B543E" w14:paraId="736B9DEA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A64586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our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C5F27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LogWorth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F4397F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4E6452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PValue</w:t>
            </w:r>
            <w:proofErr w:type="spellEnd"/>
          </w:p>
        </w:tc>
      </w:tr>
      <w:tr w:rsidR="000B543E" w14:paraId="6C41F57B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2960B3B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139753A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.00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24532504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73D83113" wp14:editId="47DF9911">
                  <wp:extent cx="2600960" cy="217170"/>
                  <wp:effectExtent l="0" t="0" r="254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BFC6FF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9809</w:t>
            </w:r>
          </w:p>
        </w:tc>
      </w:tr>
      <w:tr w:rsidR="000B543E" w14:paraId="14EB67A9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9736F83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e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89C9F0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46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6D14AB64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6800020E" wp14:editId="635BCDF7">
                  <wp:extent cx="2600960" cy="217170"/>
                  <wp:effectExtent l="0" t="0" r="254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0005CD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34499</w:t>
            </w:r>
          </w:p>
        </w:tc>
      </w:tr>
      <w:tr w:rsidR="000B543E" w14:paraId="4FC0CEB7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5F47E3C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FP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F9B9459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43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7E96D7EB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53F978BC" wp14:editId="2499B5BE">
                  <wp:extent cx="2600960" cy="21717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E65E69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37114</w:t>
            </w:r>
          </w:p>
        </w:tc>
      </w:tr>
      <w:tr w:rsidR="000B543E" w14:paraId="389D3B48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2C723F7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BB7A46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18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5F4E841A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37DDEDA6" wp14:editId="57F2D8E9">
                  <wp:extent cx="2600960" cy="217170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22ECDE2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4667</w:t>
            </w:r>
          </w:p>
        </w:tc>
      </w:tr>
      <w:tr w:rsidR="000B543E" w14:paraId="36338FFF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2F80D61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Re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25FC03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1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2941B44B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1A785A28" wp14:editId="16277F82">
                  <wp:extent cx="2600960" cy="217170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8AE6A5E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6102</w:t>
            </w:r>
          </w:p>
        </w:tc>
      </w:tr>
      <w:tr w:rsidR="000B543E" w14:paraId="3899F277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32804BF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4B0EC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178361E2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045362F1" wp14:editId="0E075A52">
                  <wp:extent cx="2600960" cy="217170"/>
                  <wp:effectExtent l="0" t="0" r="254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4ED04D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2253</w:t>
            </w:r>
          </w:p>
        </w:tc>
      </w:tr>
      <w:tr w:rsidR="000B543E" w14:paraId="431EB840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4F78691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ep*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F21928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7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30BBDB04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4B20BA0E" wp14:editId="418E82C1">
                  <wp:extent cx="2600960" cy="217170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CDE6DF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3989</w:t>
            </w:r>
          </w:p>
        </w:tc>
      </w:tr>
    </w:tbl>
    <w:p w14:paraId="0C8F54C8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71B434DA" w14:textId="77777777" w:rsidR="000B543E" w:rsidRDefault="000B543E" w:rsidP="000B543E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Summary of Fit</w:t>
      </w:r>
    </w:p>
    <w:p w14:paraId="295C71E1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480"/>
        <w:gridCol w:w="1360"/>
      </w:tblGrid>
      <w:tr w:rsidR="000B543E" w14:paraId="48E8B298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A8980C1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Squar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81D58E8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733484</w:t>
            </w:r>
          </w:p>
        </w:tc>
      </w:tr>
      <w:tr w:rsidR="000B543E" w14:paraId="0CD46F43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221843CB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Square</w:t>
            </w:r>
            <w:proofErr w:type="spellEnd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Ad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7ED7CA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-0.16231</w:t>
            </w:r>
          </w:p>
        </w:tc>
      </w:tr>
      <w:tr w:rsidR="000B543E" w14:paraId="296B1BF8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CBD0739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oot Mean Square Err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ACB0428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9.799051</w:t>
            </w:r>
          </w:p>
        </w:tc>
      </w:tr>
      <w:tr w:rsidR="000B543E" w14:paraId="0CAA8E79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D1CBDBB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Mean of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2A77119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1.0519</w:t>
            </w:r>
          </w:p>
        </w:tc>
      </w:tr>
      <w:tr w:rsidR="000B543E" w14:paraId="3058C9BF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62868E4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Observations (or Sum </w:t>
            </w:r>
            <w:proofErr w:type="spellStart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Wgts</w:t>
            </w:r>
            <w:proofErr w:type="spellEnd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74C9764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58</w:t>
            </w:r>
          </w:p>
        </w:tc>
      </w:tr>
    </w:tbl>
    <w:p w14:paraId="594065DF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169112C7" w14:textId="77777777" w:rsidR="000B543E" w:rsidRDefault="000B543E" w:rsidP="000B543E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Analysis of Variance</w:t>
      </w:r>
    </w:p>
    <w:p w14:paraId="568A0BF2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60"/>
        <w:gridCol w:w="1080"/>
        <w:gridCol w:w="1660"/>
        <w:gridCol w:w="1920"/>
        <w:gridCol w:w="1360"/>
      </w:tblGrid>
      <w:tr w:rsidR="000B543E" w14:paraId="74555A9B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F930D6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our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D34720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5C781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um of Squa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7889B6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Mean Squ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47E628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F Ratio</w:t>
            </w:r>
          </w:p>
        </w:tc>
      </w:tr>
      <w:tr w:rsidR="000B543E" w14:paraId="599936A4" w14:textId="7777777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981D07E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281FB4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55237E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9513.4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3F703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78.6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7C0C6D9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188</w:t>
            </w:r>
          </w:p>
        </w:tc>
      </w:tr>
      <w:tr w:rsidR="000B543E" w14:paraId="059E97A3" w14:textId="7777777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5D21A2D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432011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231FF58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456.7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31DC4A2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96.02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0D69C0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Prob &gt; F</w:t>
            </w:r>
          </w:p>
        </w:tc>
      </w:tr>
      <w:tr w:rsidR="000B543E" w14:paraId="35DF8E51" w14:textId="7777777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2BF420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C.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413409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7610E3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2970.2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572C995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FAC08EE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7891</w:t>
            </w:r>
          </w:p>
        </w:tc>
      </w:tr>
    </w:tbl>
    <w:p w14:paraId="5C639D01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748B188F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173A270E" w14:textId="77777777" w:rsidR="000B543E" w:rsidRDefault="000B543E" w:rsidP="000B543E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Effect Tests</w:t>
      </w:r>
    </w:p>
    <w:p w14:paraId="2CF8F65D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660"/>
        <w:gridCol w:w="1120"/>
        <w:gridCol w:w="780"/>
        <w:gridCol w:w="1660"/>
        <w:gridCol w:w="1360"/>
        <w:gridCol w:w="1360"/>
      </w:tblGrid>
      <w:tr w:rsidR="000B543E" w14:paraId="05C71D74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10230D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our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1D9EB0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Npar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5D8E2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23E55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um of Squar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22B6D1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F Rati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CC32D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Prob &gt; F</w:t>
            </w:r>
          </w:p>
        </w:tc>
      </w:tr>
      <w:tr w:rsidR="000B543E" w14:paraId="33DBDA8E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2C19939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81FEE62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08F4CE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A4361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313.6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CBBCD20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8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BB90403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467</w:t>
            </w:r>
          </w:p>
        </w:tc>
      </w:tr>
      <w:tr w:rsidR="000B543E" w14:paraId="428636C9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45C4FFB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FP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4751438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957F7D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4489B6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78.75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07E92B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2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2CF373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3711</w:t>
            </w:r>
          </w:p>
        </w:tc>
      </w:tr>
      <w:tr w:rsidR="000B543E" w14:paraId="65692B9C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1F095E3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5B2E946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BAC0B0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22FFB43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76.9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5C70C96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.88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03AA8C5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981</w:t>
            </w:r>
          </w:p>
        </w:tc>
      </w:tr>
      <w:tr w:rsidR="000B543E" w14:paraId="4E9A503A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EBAF9A9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6087F2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0365FD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06CA527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87.92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308A7F4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9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E200CDE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3450</w:t>
            </w:r>
          </w:p>
        </w:tc>
      </w:tr>
      <w:tr w:rsidR="000B543E" w14:paraId="5D5FD407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104A806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AAEB7AE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C995AF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801DA3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766.18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0FDBF7F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73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1A83756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225</w:t>
            </w:r>
          </w:p>
        </w:tc>
      </w:tr>
      <w:tr w:rsidR="000B543E" w14:paraId="51EFB672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055FF10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lastRenderedPageBreak/>
              <w:t>Accession*R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E26DF94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5C17A4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03D77B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271.51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A6E488D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7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3E20BE9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610</w:t>
            </w:r>
          </w:p>
        </w:tc>
      </w:tr>
      <w:tr w:rsidR="000B543E" w14:paraId="6E83E535" w14:textId="77777777">
        <w:tblPrEx>
          <w:tblCellMar>
            <w:top w:w="0" w:type="dxa"/>
            <w:bottom w:w="0" w:type="dxa"/>
          </w:tblCellMar>
        </w:tblPrEx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4371438" w14:textId="77777777" w:rsidR="000B543E" w:rsidRDefault="000B543E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ep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00F9C43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EA69D0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8EA4899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.97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EEFFCC2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4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7C07CE3" w14:textId="77777777" w:rsidR="000B543E" w:rsidRDefault="000B543E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399</w:t>
            </w:r>
          </w:p>
        </w:tc>
      </w:tr>
    </w:tbl>
    <w:p w14:paraId="54FD0CCD" w14:textId="77777777" w:rsidR="000B543E" w:rsidRDefault="000B543E" w:rsidP="000B543E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0AE0F9B4" w14:textId="77777777" w:rsidR="00807668" w:rsidRDefault="00807668">
      <w:bookmarkStart w:id="0" w:name="_GoBack"/>
      <w:bookmarkEnd w:id="0"/>
    </w:p>
    <w:sectPr w:rsidR="00807668" w:rsidSect="000B543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43E"/>
    <w:rsid w:val="000B543E"/>
    <w:rsid w:val="000D7129"/>
    <w:rsid w:val="0080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473A8"/>
  <w15:chartTrackingRefBased/>
  <w15:docId w15:val="{1D014F48-3343-CB4D-8B32-525163534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 Powers</dc:creator>
  <cp:keywords/>
  <dc:description/>
  <cp:lastModifiedBy>Sarah E Powers</cp:lastModifiedBy>
  <cp:revision>1</cp:revision>
  <dcterms:created xsi:type="dcterms:W3CDTF">2020-04-16T13:06:00Z</dcterms:created>
  <dcterms:modified xsi:type="dcterms:W3CDTF">2020-04-16T13:07:00Z</dcterms:modified>
</cp:coreProperties>
</file>